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2CA" w:rsidRDefault="006672CA" w:rsidP="006672CA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S1 - Supplemental_File_S1.xlsx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agenome data table downloaded from the metagenome stability diagram tool, including IMG Taxon IDs, LDA coordinates, plotting colors, KNN Ecosystem classificat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_classif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IMG Analysis Project IDs, GOLD Analysis IDs, GOLD Ecosystem classifications. A metagenome count summary for each GOLD Ecosystem and KNN Ecosystem classification is included.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S</w:t>
      </w:r>
      <w:sdt>
        <w:sdtPr>
          <w:tag w:val="goog_rdk_206"/>
          <w:id w:val="-1769998573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2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Supplemental_File_S</w:t>
      </w:r>
      <w:sdt>
        <w:sdtPr>
          <w:tag w:val="goog_rdk_208"/>
          <w:id w:val="-1659140079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2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.xlsx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ked gene identifier random forest importances as calculated by mean decrease in impurity for all KNN and GOLD Ecosystem classification as well as overall across all metagenomes.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S3 - Supplemental_File_S</w:t>
      </w:r>
      <w:sdt>
        <w:sdtPr>
          <w:tag w:val="goog_rdk_212"/>
          <w:id w:val="-1509815186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3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>.xlsx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agenome data table downloaded from the metagenome stability diagram tool, including IMG Taxon IDs, Normalized gene abundance valu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_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LDA coordinates, plotting colors, KNN Ecosystem classificat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p_classif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IMG Analysis Project IDs, GOLD Analysis IDs, GOLD Ecosystem classifications for “KO:K00368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ir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, “KO:K03385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rf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, and “KO:K00362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i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gene abundances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dt>
      <w:sdtPr>
        <w:tag w:val="goog_rdk_216"/>
        <w:id w:val="1844595158"/>
      </w:sdtPr>
      <w:sdtContent>
        <w:p w:rsidR="006672CA" w:rsidRDefault="006672CA" w:rsidP="006672CA">
          <w:pPr>
            <w:spacing w:after="0" w:line="276" w:lineRule="auto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215"/>
              <w:id w:val="-1918854135"/>
            </w:sdtPr>
            <w:sdtEndPr>
              <w:rPr>
                <w:b/>
              </w:rPr>
            </w:sdtEndPr>
            <w:sdtContent>
              <w:r w:rsidRPr="00914317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Supplemental File S4 - Supplemental_File_S4.csv</w:t>
              </w:r>
            </w:sdtContent>
          </w:sdt>
        </w:p>
      </w:sdtContent>
    </w:sdt>
    <w:p w:rsidR="006672CA" w:rsidRDefault="006672CA" w:rsidP="006672CA">
      <w:pPr>
        <w:spacing w:after="0" w:line="276" w:lineRule="auto"/>
        <w:jc w:val="both"/>
      </w:pPr>
      <w:sdt>
        <w:sdtPr>
          <w:tag w:val="goog_rdk_218"/>
          <w:id w:val="1575615949"/>
        </w:sdtPr>
        <w:sdtContent>
          <w:sdt>
            <w:sdtPr>
              <w:tag w:val="goog_rdk_217"/>
              <w:id w:val="-183904927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etranucleotide frequencies and ratios of tetranucleotide frequencies of every metagenome included in the metagenome stability diagram tool. Available at https://doi.org/10.5061/dryad.tb2rbp0c8.</w:t>
              </w:r>
            </w:sdtContent>
          </w:sdt>
        </w:sdtContent>
      </w:sdt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S1 - Supplemental_Figure_S1.pdf</w:t>
      </w:r>
    </w:p>
    <w:p w:rsidR="006672CA" w:rsidRDefault="006672CA" w:rsidP="006672CA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depicting the effect of KNN k value on Scikit-learn classification report metrics precision, recall, and F1 scores, with and without the inclusion of ratios of tetranucleotides in the data set.</w:t>
      </w:r>
    </w:p>
    <w:p w:rsidR="00187C83" w:rsidRDefault="006672CA"/>
    <w:sectPr w:rsidR="00187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CA"/>
    <w:rsid w:val="001A6D4F"/>
    <w:rsid w:val="006672CA"/>
    <w:rsid w:val="00F5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4A51CB-19FC-41C6-B851-11A99CBC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2C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Berkeley National Laboratory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ellom</dc:creator>
  <cp:keywords/>
  <dc:description/>
  <cp:lastModifiedBy>Matthew Kellom</cp:lastModifiedBy>
  <cp:revision>1</cp:revision>
  <dcterms:created xsi:type="dcterms:W3CDTF">2025-05-02T17:48:00Z</dcterms:created>
  <dcterms:modified xsi:type="dcterms:W3CDTF">2025-05-02T17:49:00Z</dcterms:modified>
</cp:coreProperties>
</file>